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3D64F" w14:textId="78D2CCE6" w:rsidR="008845CB" w:rsidRPr="00647F03" w:rsidRDefault="004C3C10" w:rsidP="007B6E41">
      <w:pPr>
        <w:spacing w:after="0" w:line="240" w:lineRule="auto"/>
        <w:rPr>
          <w:rFonts w:ascii="Times" w:hAnsi="Times"/>
          <w:b/>
          <w:bCs/>
          <w:sz w:val="24"/>
          <w:szCs w:val="24"/>
        </w:rPr>
      </w:pPr>
      <w:r>
        <w:rPr>
          <w:rFonts w:ascii="Times" w:hAnsi="Times"/>
          <w:b/>
          <w:bCs/>
          <w:sz w:val="24"/>
          <w:szCs w:val="24"/>
        </w:rPr>
        <w:t>Additional file</w:t>
      </w:r>
      <w:r w:rsidR="00D97243">
        <w:rPr>
          <w:rFonts w:ascii="Times" w:hAnsi="Times"/>
          <w:b/>
          <w:bCs/>
          <w:sz w:val="24"/>
          <w:szCs w:val="24"/>
        </w:rPr>
        <w:t xml:space="preserve"> 1 – </w:t>
      </w:r>
      <w:r w:rsidR="00C57563">
        <w:rPr>
          <w:rFonts w:ascii="Times" w:hAnsi="Times"/>
          <w:b/>
          <w:bCs/>
          <w:sz w:val="24"/>
          <w:szCs w:val="24"/>
        </w:rPr>
        <w:t>Table</w:t>
      </w:r>
      <w:r w:rsidR="008845CB" w:rsidRPr="00647F03">
        <w:rPr>
          <w:rFonts w:ascii="Times" w:hAnsi="Times"/>
          <w:b/>
          <w:bCs/>
          <w:sz w:val="24"/>
          <w:szCs w:val="24"/>
        </w:rPr>
        <w:t xml:space="preserve"> 1: List of dietary items (n = 3</w:t>
      </w:r>
      <w:r w:rsidR="000B6B94">
        <w:rPr>
          <w:rFonts w:ascii="Times" w:hAnsi="Times"/>
          <w:b/>
          <w:bCs/>
          <w:sz w:val="24"/>
          <w:szCs w:val="24"/>
        </w:rPr>
        <w:t>2</w:t>
      </w:r>
      <w:r w:rsidR="008845CB" w:rsidRPr="00647F03">
        <w:rPr>
          <w:rFonts w:ascii="Times" w:hAnsi="Times"/>
          <w:b/>
          <w:bCs/>
          <w:sz w:val="24"/>
          <w:szCs w:val="24"/>
        </w:rPr>
        <w:t xml:space="preserve">) recorded in the </w:t>
      </w:r>
      <w:r w:rsidR="001A5912">
        <w:rPr>
          <w:rFonts w:ascii="Times" w:hAnsi="Times"/>
          <w:b/>
          <w:bCs/>
          <w:sz w:val="24"/>
          <w:szCs w:val="24"/>
        </w:rPr>
        <w:t xml:space="preserve">Short </w:t>
      </w:r>
      <w:r w:rsidR="008845CB" w:rsidRPr="00647F03">
        <w:rPr>
          <w:rFonts w:ascii="Times" w:hAnsi="Times"/>
          <w:b/>
          <w:bCs/>
          <w:sz w:val="24"/>
          <w:szCs w:val="24"/>
        </w:rPr>
        <w:t>Food Frequency Questionnaire:</w:t>
      </w:r>
    </w:p>
    <w:p w14:paraId="6B30C1B8" w14:textId="77777777" w:rsidR="007B6E41" w:rsidRPr="00463737" w:rsidRDefault="007B6E41" w:rsidP="007B6E41">
      <w:pPr>
        <w:spacing w:after="0" w:line="240" w:lineRule="auto"/>
        <w:rPr>
          <w:rFonts w:ascii="Times" w:hAnsi="Times"/>
          <w:b/>
          <w:bCs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8878"/>
        <w:gridCol w:w="1273"/>
        <w:gridCol w:w="1274"/>
        <w:gridCol w:w="1019"/>
        <w:gridCol w:w="991"/>
        <w:gridCol w:w="1019"/>
      </w:tblGrid>
      <w:tr w:rsidR="008845CB" w:rsidRPr="007614AE" w14:paraId="7559E7FF" w14:textId="77777777" w:rsidTr="004A5DA4">
        <w:tc>
          <w:tcPr>
            <w:tcW w:w="8878" w:type="dxa"/>
          </w:tcPr>
          <w:p w14:paraId="65C946D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5576" w:type="dxa"/>
            <w:gridSpan w:val="5"/>
          </w:tcPr>
          <w:p w14:paraId="75AFD3B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Interview Phases</w:t>
            </w:r>
          </w:p>
        </w:tc>
      </w:tr>
      <w:tr w:rsidR="008845CB" w:rsidRPr="007614AE" w14:paraId="71794ACB" w14:textId="77777777" w:rsidTr="004A5DA4">
        <w:tc>
          <w:tcPr>
            <w:tcW w:w="8878" w:type="dxa"/>
          </w:tcPr>
          <w:p w14:paraId="15261DA5" w14:textId="75E47360" w:rsidR="008845CB" w:rsidRPr="00647F03" w:rsidRDefault="008845CB" w:rsidP="00647F03">
            <w:pPr>
              <w:snapToGrid w:val="0"/>
              <w:spacing w:line="240" w:lineRule="auto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Dietary Items (</w:t>
            </w:r>
            <w:r w:rsidRPr="00647F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the past 7 days how often (count data) was your baby</w:t>
            </w:r>
            <w:r w:rsidR="00CE28C1" w:rsidRPr="00647F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child</w:t>
            </w:r>
            <w:r w:rsidRPr="00647F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ed each of the following foods and/or drinks?)</w:t>
            </w:r>
          </w:p>
        </w:tc>
        <w:tc>
          <w:tcPr>
            <w:tcW w:w="1273" w:type="dxa"/>
          </w:tcPr>
          <w:p w14:paraId="724C0E17" w14:textId="77777777" w:rsidR="008845CB" w:rsidRPr="00647F03" w:rsidRDefault="008845CB" w:rsidP="00647F03">
            <w:pPr>
              <w:snapToGrid w:val="0"/>
              <w:spacing w:line="240" w:lineRule="auto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4-months</w:t>
            </w:r>
          </w:p>
        </w:tc>
        <w:tc>
          <w:tcPr>
            <w:tcW w:w="1274" w:type="dxa"/>
          </w:tcPr>
          <w:p w14:paraId="6AC58FAC" w14:textId="77777777" w:rsidR="008845CB" w:rsidRPr="00647F03" w:rsidRDefault="008845CB" w:rsidP="00647F03">
            <w:pPr>
              <w:snapToGrid w:val="0"/>
              <w:spacing w:line="240" w:lineRule="auto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8-months</w:t>
            </w:r>
          </w:p>
        </w:tc>
        <w:tc>
          <w:tcPr>
            <w:tcW w:w="1019" w:type="dxa"/>
          </w:tcPr>
          <w:p w14:paraId="3825BB7C" w14:textId="77777777" w:rsidR="008845CB" w:rsidRPr="00647F03" w:rsidRDefault="008845CB" w:rsidP="00647F03">
            <w:pPr>
              <w:snapToGrid w:val="0"/>
              <w:spacing w:line="240" w:lineRule="auto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1-year</w:t>
            </w:r>
          </w:p>
        </w:tc>
        <w:tc>
          <w:tcPr>
            <w:tcW w:w="991" w:type="dxa"/>
          </w:tcPr>
          <w:p w14:paraId="1A966395" w14:textId="77777777" w:rsidR="008845CB" w:rsidRPr="00647F03" w:rsidRDefault="008845CB" w:rsidP="00647F03">
            <w:pPr>
              <w:snapToGrid w:val="0"/>
              <w:spacing w:line="240" w:lineRule="auto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2-years</w:t>
            </w:r>
          </w:p>
        </w:tc>
        <w:tc>
          <w:tcPr>
            <w:tcW w:w="1019" w:type="dxa"/>
          </w:tcPr>
          <w:p w14:paraId="16771550" w14:textId="77777777" w:rsidR="008845CB" w:rsidRPr="00647F03" w:rsidRDefault="008845CB" w:rsidP="00647F03">
            <w:pPr>
              <w:snapToGrid w:val="0"/>
              <w:spacing w:line="240" w:lineRule="auto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3-years</w:t>
            </w:r>
          </w:p>
        </w:tc>
      </w:tr>
      <w:tr w:rsidR="008845CB" w:rsidRPr="007614AE" w14:paraId="148AA8A6" w14:textId="77777777" w:rsidTr="004A5DA4">
        <w:tc>
          <w:tcPr>
            <w:tcW w:w="8878" w:type="dxa"/>
          </w:tcPr>
          <w:p w14:paraId="5537387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i/>
                <w:iCs/>
                <w:sz w:val="24"/>
                <w:szCs w:val="24"/>
              </w:rPr>
              <w:t>Core (n = 12)</w:t>
            </w:r>
          </w:p>
        </w:tc>
        <w:tc>
          <w:tcPr>
            <w:tcW w:w="1273" w:type="dxa"/>
          </w:tcPr>
          <w:p w14:paraId="427D3A1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5929710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25E2AF2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0466443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25290D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2D2B6D6D" w14:textId="77777777" w:rsidTr="004A5DA4">
        <w:tc>
          <w:tcPr>
            <w:tcW w:w="8878" w:type="dxa"/>
          </w:tcPr>
          <w:p w14:paraId="2674B269" w14:textId="77777777" w:rsidR="008845CB" w:rsidRPr="00647F03" w:rsidRDefault="008845CB" w:rsidP="00647F03">
            <w:pPr>
              <w:snapToGrid w:val="0"/>
              <w:spacing w:line="360" w:lineRule="auto"/>
              <w:ind w:left="309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Dairy</w:t>
            </w:r>
          </w:p>
        </w:tc>
        <w:tc>
          <w:tcPr>
            <w:tcW w:w="1273" w:type="dxa"/>
          </w:tcPr>
          <w:p w14:paraId="65ED324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57AE6FE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A0723B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5EF3066A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2C49FAE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75067715" w14:textId="77777777" w:rsidTr="004A5DA4">
        <w:tc>
          <w:tcPr>
            <w:tcW w:w="8878" w:type="dxa"/>
          </w:tcPr>
          <w:p w14:paraId="7611AB96" w14:textId="77777777" w:rsidR="008845CB" w:rsidRPr="00647F03" w:rsidRDefault="008845CB" w:rsidP="00647F03">
            <w:pPr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Cow milk</w:t>
            </w:r>
          </w:p>
        </w:tc>
        <w:tc>
          <w:tcPr>
            <w:tcW w:w="1273" w:type="dxa"/>
          </w:tcPr>
          <w:p w14:paraId="1EF0942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E705CF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07ABE79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68E086F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08A675E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176E4FAD" w14:textId="77777777" w:rsidTr="004A5DA4">
        <w:tc>
          <w:tcPr>
            <w:tcW w:w="8878" w:type="dxa"/>
          </w:tcPr>
          <w:p w14:paraId="1413621C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Other</w:t>
            </w:r>
            <w:r w:rsidRPr="00647F03">
              <w:rPr>
                <w:rFonts w:ascii="Times" w:hAnsi="Times"/>
                <w:spacing w:val="-2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milk:</w:t>
            </w:r>
            <w:r w:rsidRPr="00647F03">
              <w:rPr>
                <w:rFonts w:ascii="Times" w:hAnsi="Times"/>
                <w:spacing w:val="4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soy</w:t>
            </w:r>
            <w:r w:rsidRPr="00647F03">
              <w:rPr>
                <w:rFonts w:ascii="Times" w:hAnsi="Times"/>
                <w:spacing w:val="-16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milk,</w:t>
            </w:r>
            <w:r w:rsidRPr="00647F03">
              <w:rPr>
                <w:rFonts w:ascii="Times" w:hAnsi="Times"/>
                <w:spacing w:val="-4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goat</w:t>
            </w:r>
            <w:r w:rsidRPr="00647F03">
              <w:rPr>
                <w:rFonts w:ascii="Times" w:hAnsi="Times"/>
                <w:spacing w:val="-13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milk,</w:t>
            </w:r>
            <w:r w:rsidRPr="00647F03">
              <w:rPr>
                <w:rFonts w:ascii="Times" w:hAnsi="Times"/>
                <w:spacing w:val="-3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rice</w:t>
            </w:r>
            <w:r w:rsidRPr="00647F03">
              <w:rPr>
                <w:rFonts w:ascii="Times" w:hAnsi="Times"/>
                <w:spacing w:val="-7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milk</w:t>
            </w:r>
          </w:p>
        </w:tc>
        <w:tc>
          <w:tcPr>
            <w:tcW w:w="1273" w:type="dxa"/>
          </w:tcPr>
          <w:p w14:paraId="46A77ADA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2220DD4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1D4DB3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3DEA5CD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2F9779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0A237044" w14:textId="77777777" w:rsidTr="004A5DA4">
        <w:tc>
          <w:tcPr>
            <w:tcW w:w="8878" w:type="dxa"/>
          </w:tcPr>
          <w:p w14:paraId="7DF35591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Plain</w:t>
            </w:r>
            <w:r w:rsidRPr="00647F03">
              <w:rPr>
                <w:rFonts w:ascii="Times" w:hAnsi="Times"/>
                <w:spacing w:val="13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Yoghurt</w:t>
            </w:r>
          </w:p>
        </w:tc>
        <w:tc>
          <w:tcPr>
            <w:tcW w:w="1273" w:type="dxa"/>
          </w:tcPr>
          <w:p w14:paraId="7B26A4F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1492A8C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9611A6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7D3DD76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87D4DE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195CAF1B" w14:textId="77777777" w:rsidTr="004A5DA4">
        <w:tc>
          <w:tcPr>
            <w:tcW w:w="8878" w:type="dxa"/>
          </w:tcPr>
          <w:p w14:paraId="0C969B27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Cheese</w:t>
            </w:r>
          </w:p>
        </w:tc>
        <w:tc>
          <w:tcPr>
            <w:tcW w:w="1273" w:type="dxa"/>
          </w:tcPr>
          <w:p w14:paraId="08CACE5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675B52D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3585335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5210079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BFF39E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6E6E2B6C" w14:textId="77777777" w:rsidTr="004A5DA4">
        <w:tc>
          <w:tcPr>
            <w:tcW w:w="8878" w:type="dxa"/>
          </w:tcPr>
          <w:p w14:paraId="13B65908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Grains</w:t>
            </w:r>
          </w:p>
        </w:tc>
        <w:tc>
          <w:tcPr>
            <w:tcW w:w="1273" w:type="dxa"/>
          </w:tcPr>
          <w:p w14:paraId="5582408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0F3475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005114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2D74928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C254FAA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0823918C" w14:textId="77777777" w:rsidTr="004A5DA4">
        <w:tc>
          <w:tcPr>
            <w:tcW w:w="8878" w:type="dxa"/>
          </w:tcPr>
          <w:p w14:paraId="1384BDCE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Baby</w:t>
            </w:r>
            <w:r w:rsidRPr="00647F03">
              <w:rPr>
                <w:rFonts w:ascii="Times" w:hAnsi="Times"/>
                <w:spacing w:val="19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cereal</w:t>
            </w:r>
          </w:p>
        </w:tc>
        <w:tc>
          <w:tcPr>
            <w:tcW w:w="1273" w:type="dxa"/>
          </w:tcPr>
          <w:p w14:paraId="66724D2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4A065EF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175A0A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48A1746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4FC24FA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6E3EB384" w14:textId="77777777" w:rsidTr="004A5DA4">
        <w:tc>
          <w:tcPr>
            <w:tcW w:w="8878" w:type="dxa"/>
          </w:tcPr>
          <w:p w14:paraId="57934BC0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 xml:space="preserve">Cereals </w:t>
            </w:r>
          </w:p>
        </w:tc>
        <w:tc>
          <w:tcPr>
            <w:tcW w:w="1273" w:type="dxa"/>
          </w:tcPr>
          <w:p w14:paraId="48CDDED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1CE9B82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D4A0A1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2C727D2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3F384F1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53A43C8B" w14:textId="77777777" w:rsidTr="004A5DA4">
        <w:tc>
          <w:tcPr>
            <w:tcW w:w="8878" w:type="dxa"/>
          </w:tcPr>
          <w:p w14:paraId="7679B574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Other starches (e.g., breakfast cereals, bread, rice, pasta, crackers)</w:t>
            </w:r>
          </w:p>
        </w:tc>
        <w:tc>
          <w:tcPr>
            <w:tcW w:w="1273" w:type="dxa"/>
          </w:tcPr>
          <w:p w14:paraId="36330F9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5FE8DAD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0320F1B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21E560A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7BAC85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2F27040A" w14:textId="77777777" w:rsidTr="004A5DA4">
        <w:tc>
          <w:tcPr>
            <w:tcW w:w="8878" w:type="dxa"/>
          </w:tcPr>
          <w:p w14:paraId="5EB38E6A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Fruits</w:t>
            </w:r>
          </w:p>
        </w:tc>
        <w:tc>
          <w:tcPr>
            <w:tcW w:w="1273" w:type="dxa"/>
          </w:tcPr>
          <w:p w14:paraId="296B644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17F1F31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3807C59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1D353FC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EDD698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3A241D7A" w14:textId="77777777" w:rsidTr="004A5DA4">
        <w:tc>
          <w:tcPr>
            <w:tcW w:w="8878" w:type="dxa"/>
          </w:tcPr>
          <w:p w14:paraId="06D2C7DB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Vegetables</w:t>
            </w:r>
          </w:p>
        </w:tc>
        <w:tc>
          <w:tcPr>
            <w:tcW w:w="1273" w:type="dxa"/>
          </w:tcPr>
          <w:p w14:paraId="5F49D65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2EB0301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383147C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559AA4C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28B1700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24AAA5CD" w14:textId="77777777" w:rsidTr="004A5DA4">
        <w:tc>
          <w:tcPr>
            <w:tcW w:w="8878" w:type="dxa"/>
          </w:tcPr>
          <w:p w14:paraId="168BB61A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Meat and alternatives</w:t>
            </w:r>
          </w:p>
        </w:tc>
        <w:tc>
          <w:tcPr>
            <w:tcW w:w="1273" w:type="dxa"/>
          </w:tcPr>
          <w:p w14:paraId="08D5C2B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B9A991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4F0590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53935E0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78BAE4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117B58EE" w14:textId="77777777" w:rsidTr="004A5DA4">
        <w:tc>
          <w:tcPr>
            <w:tcW w:w="8878" w:type="dxa"/>
          </w:tcPr>
          <w:p w14:paraId="41A77D8B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jc w:val="both"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Meat,</w:t>
            </w:r>
            <w:r w:rsidRPr="00647F03">
              <w:rPr>
                <w:rFonts w:ascii="Times" w:hAnsi="Times"/>
                <w:spacing w:val="20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chicken,</w:t>
            </w:r>
            <w:r w:rsidRPr="00647F03">
              <w:rPr>
                <w:rFonts w:ascii="Times" w:hAnsi="Times"/>
                <w:spacing w:val="3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combination dinners</w:t>
            </w:r>
          </w:p>
        </w:tc>
        <w:tc>
          <w:tcPr>
            <w:tcW w:w="1273" w:type="dxa"/>
          </w:tcPr>
          <w:p w14:paraId="51880FB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6BCEDD1A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A052C8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338AEBA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380063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19625535" w14:textId="77777777" w:rsidTr="004A5DA4">
        <w:tc>
          <w:tcPr>
            <w:tcW w:w="8878" w:type="dxa"/>
          </w:tcPr>
          <w:p w14:paraId="440F5A22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Fish</w:t>
            </w:r>
            <w:r w:rsidRPr="00647F03">
              <w:rPr>
                <w:rFonts w:ascii="Times" w:hAnsi="Times"/>
                <w:spacing w:val="17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or</w:t>
            </w:r>
            <w:r w:rsidRPr="00647F03">
              <w:rPr>
                <w:rFonts w:ascii="Times" w:hAnsi="Times"/>
                <w:spacing w:val="18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shellfish</w:t>
            </w:r>
          </w:p>
        </w:tc>
        <w:tc>
          <w:tcPr>
            <w:tcW w:w="1273" w:type="dxa"/>
          </w:tcPr>
          <w:p w14:paraId="1C01A29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5C8603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31EF4A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059C244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229670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0ED0459F" w14:textId="77777777" w:rsidTr="004A5DA4">
        <w:tc>
          <w:tcPr>
            <w:tcW w:w="8878" w:type="dxa"/>
          </w:tcPr>
          <w:p w14:paraId="6C6B87AD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Eggs</w:t>
            </w:r>
          </w:p>
        </w:tc>
        <w:tc>
          <w:tcPr>
            <w:tcW w:w="1273" w:type="dxa"/>
          </w:tcPr>
          <w:p w14:paraId="7440E53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78A75CDA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7A2159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302378E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BE22C7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5FF02A00" w14:textId="77777777" w:rsidTr="004A5DA4">
        <w:tc>
          <w:tcPr>
            <w:tcW w:w="8878" w:type="dxa"/>
          </w:tcPr>
          <w:p w14:paraId="670B9251" w14:textId="72008E72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0"/>
              <w:contextualSpacing/>
              <w:rPr>
                <w:rFonts w:ascii="Times" w:hAnsi="Times"/>
                <w:b/>
                <w:bCs/>
                <w:i/>
                <w:iCs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i/>
                <w:iCs/>
                <w:w w:val="105"/>
                <w:sz w:val="24"/>
                <w:szCs w:val="24"/>
              </w:rPr>
              <w:t>Discretionary (n = 2</w:t>
            </w:r>
            <w:r w:rsidR="004A5DA4">
              <w:rPr>
                <w:rFonts w:ascii="Times" w:hAnsi="Times"/>
                <w:b/>
                <w:bCs/>
                <w:i/>
                <w:iCs/>
                <w:w w:val="105"/>
                <w:sz w:val="24"/>
                <w:szCs w:val="24"/>
              </w:rPr>
              <w:t>0</w:t>
            </w:r>
            <w:r w:rsidRPr="00647F03">
              <w:rPr>
                <w:rFonts w:ascii="Times" w:hAnsi="Times"/>
                <w:b/>
                <w:bCs/>
                <w:i/>
                <w:iCs/>
                <w:w w:val="105"/>
                <w:sz w:val="24"/>
                <w:szCs w:val="24"/>
              </w:rPr>
              <w:t>)</w:t>
            </w:r>
          </w:p>
        </w:tc>
        <w:tc>
          <w:tcPr>
            <w:tcW w:w="1273" w:type="dxa"/>
          </w:tcPr>
          <w:p w14:paraId="41F9180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C1C706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3A111CC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3D89AD5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5CC0BD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0C75F9D2" w14:textId="77777777" w:rsidTr="004A5DA4">
        <w:tc>
          <w:tcPr>
            <w:tcW w:w="8878" w:type="dxa"/>
          </w:tcPr>
          <w:p w14:paraId="1B88207D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b/>
                <w:bCs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w w:val="105"/>
                <w:sz w:val="24"/>
                <w:szCs w:val="24"/>
              </w:rPr>
              <w:t>Foods with added sugars</w:t>
            </w:r>
          </w:p>
        </w:tc>
        <w:tc>
          <w:tcPr>
            <w:tcW w:w="1273" w:type="dxa"/>
          </w:tcPr>
          <w:p w14:paraId="505310C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1DB6C8E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08462B6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06FAB31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AB5D33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16D25B5D" w14:textId="77777777" w:rsidTr="004A5DA4">
        <w:tc>
          <w:tcPr>
            <w:tcW w:w="8878" w:type="dxa"/>
          </w:tcPr>
          <w:p w14:paraId="24FDB047" w14:textId="490CB836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lastRenderedPageBreak/>
              <w:t>Flavored</w:t>
            </w:r>
            <w:r w:rsidRPr="00647F03">
              <w:rPr>
                <w:rFonts w:ascii="Times" w:hAnsi="Times"/>
                <w:spacing w:val="47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 xml:space="preserve">milk </w:t>
            </w:r>
            <w:r w:rsidRPr="00647F03">
              <w:rPr>
                <w:rFonts w:ascii="Times" w:hAnsi="Times"/>
                <w:spacing w:val="-8"/>
                <w:w w:val="105"/>
                <w:sz w:val="24"/>
                <w:szCs w:val="24"/>
              </w:rPr>
              <w:t>(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e.g.,</w:t>
            </w:r>
            <w:r w:rsidRPr="00647F03">
              <w:rPr>
                <w:rFonts w:ascii="Times" w:hAnsi="Times"/>
                <w:spacing w:val="-18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Milo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>™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,</w:t>
            </w:r>
            <w:r w:rsidRPr="00647F03">
              <w:rPr>
                <w:rFonts w:ascii="Times" w:hAnsi="Times"/>
                <w:spacing w:val="-15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Nesquik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>™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,</w:t>
            </w:r>
            <w:r w:rsidRPr="00647F03">
              <w:rPr>
                <w:rFonts w:ascii="Times" w:hAnsi="Times"/>
                <w:spacing w:val="7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Chocolate</w:t>
            </w:r>
            <w:r w:rsidRPr="00647F03">
              <w:rPr>
                <w:rFonts w:ascii="Times" w:hAnsi="Times"/>
                <w:spacing w:val="-5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milk)</w:t>
            </w:r>
          </w:p>
        </w:tc>
        <w:tc>
          <w:tcPr>
            <w:tcW w:w="1273" w:type="dxa"/>
          </w:tcPr>
          <w:p w14:paraId="3360561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11D41A2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0FB596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15A1901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221D41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6B0FD50C" w14:textId="77777777" w:rsidTr="004A5DA4">
        <w:tc>
          <w:tcPr>
            <w:tcW w:w="8878" w:type="dxa"/>
          </w:tcPr>
          <w:p w14:paraId="1F07AC92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Flavored</w:t>
            </w:r>
            <w:r w:rsidRPr="00647F03">
              <w:rPr>
                <w:rFonts w:ascii="Times" w:hAnsi="Times"/>
                <w:spacing w:val="17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yogurt</w:t>
            </w:r>
          </w:p>
        </w:tc>
        <w:tc>
          <w:tcPr>
            <w:tcW w:w="1273" w:type="dxa"/>
          </w:tcPr>
          <w:p w14:paraId="04740FD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73908AC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0B293F8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4875DC5A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C93542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3E7773E6" w14:textId="77777777" w:rsidTr="004A5DA4">
        <w:tc>
          <w:tcPr>
            <w:tcW w:w="8878" w:type="dxa"/>
          </w:tcPr>
          <w:p w14:paraId="596D23D2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Ice</w:t>
            </w:r>
            <w:r w:rsidRPr="00647F03">
              <w:rPr>
                <w:rFonts w:ascii="Times" w:hAnsi="Times"/>
                <w:spacing w:val="12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cream,</w:t>
            </w:r>
            <w:r w:rsidRPr="00647F03">
              <w:rPr>
                <w:rFonts w:ascii="Times" w:hAnsi="Times"/>
                <w:spacing w:val="10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custard</w:t>
            </w:r>
            <w:r w:rsidRPr="00647F03">
              <w:rPr>
                <w:rFonts w:ascii="Times" w:hAnsi="Times"/>
                <w:spacing w:val="22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and</w:t>
            </w:r>
            <w:r w:rsidRPr="00647F03">
              <w:rPr>
                <w:rFonts w:ascii="Times" w:hAnsi="Times"/>
                <w:spacing w:val="14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other</w:t>
            </w:r>
            <w:r w:rsidRPr="00647F03">
              <w:rPr>
                <w:rFonts w:ascii="Times" w:hAnsi="Times"/>
                <w:spacing w:val="14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dairy</w:t>
            </w:r>
            <w:r w:rsidRPr="00647F03">
              <w:rPr>
                <w:rFonts w:ascii="Times" w:hAnsi="Times"/>
                <w:spacing w:val="20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desserts</w:t>
            </w:r>
          </w:p>
        </w:tc>
        <w:tc>
          <w:tcPr>
            <w:tcW w:w="1273" w:type="dxa"/>
          </w:tcPr>
          <w:p w14:paraId="4B040FD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75E1BD0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01D4EF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2F6A639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F7AA0C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23C6D106" w14:textId="77777777" w:rsidTr="004A5DA4">
        <w:tc>
          <w:tcPr>
            <w:tcW w:w="8878" w:type="dxa"/>
          </w:tcPr>
          <w:p w14:paraId="07A60477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Fruit</w:t>
            </w:r>
            <w:r w:rsidRPr="00647F03">
              <w:rPr>
                <w:rFonts w:ascii="Times" w:hAnsi="Times"/>
                <w:spacing w:val="-8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Juice (if diluted, state the %)</w:t>
            </w:r>
          </w:p>
        </w:tc>
        <w:tc>
          <w:tcPr>
            <w:tcW w:w="1273" w:type="dxa"/>
          </w:tcPr>
          <w:p w14:paraId="07060EC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E713E4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296E47A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06BF140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B6F316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7AA3FA06" w14:textId="77777777" w:rsidTr="004A5DA4">
        <w:tc>
          <w:tcPr>
            <w:tcW w:w="8878" w:type="dxa"/>
          </w:tcPr>
          <w:p w14:paraId="1D4DAB39" w14:textId="0803DB71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Soft</w:t>
            </w:r>
            <w:r w:rsidRPr="00647F03">
              <w:rPr>
                <w:rFonts w:ascii="Times" w:hAnsi="Times"/>
                <w:spacing w:val="-23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drinks (e.g., Coke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>™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)</w:t>
            </w:r>
          </w:p>
        </w:tc>
        <w:tc>
          <w:tcPr>
            <w:tcW w:w="1273" w:type="dxa"/>
          </w:tcPr>
          <w:p w14:paraId="47AE6D9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9AF296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FD4FFD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496761E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E2488E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3165F96C" w14:textId="77777777" w:rsidTr="004A5DA4">
        <w:tc>
          <w:tcPr>
            <w:tcW w:w="8878" w:type="dxa"/>
          </w:tcPr>
          <w:p w14:paraId="74C74031" w14:textId="58351966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Cordial</w:t>
            </w:r>
            <w:r w:rsidRPr="00647F03">
              <w:rPr>
                <w:rFonts w:ascii="Times" w:hAnsi="Times"/>
                <w:spacing w:val="-10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including</w:t>
            </w:r>
            <w:r w:rsidRPr="00647F03">
              <w:rPr>
                <w:rFonts w:ascii="Times" w:hAnsi="Times"/>
                <w:spacing w:val="-14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Ribena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>™</w:t>
            </w:r>
          </w:p>
        </w:tc>
        <w:tc>
          <w:tcPr>
            <w:tcW w:w="1273" w:type="dxa"/>
          </w:tcPr>
          <w:p w14:paraId="1AF69CF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1EFE79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B93CF5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208512E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2C32BC1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5C91BF73" w14:textId="77777777" w:rsidTr="004A5DA4">
        <w:tc>
          <w:tcPr>
            <w:tcW w:w="8878" w:type="dxa"/>
          </w:tcPr>
          <w:p w14:paraId="301E79E1" w14:textId="1C59C6E1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Sports</w:t>
            </w:r>
            <w:r w:rsidRPr="00647F03">
              <w:rPr>
                <w:rFonts w:ascii="Times" w:hAnsi="Times"/>
                <w:spacing w:val="-14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drinks</w:t>
            </w:r>
            <w:r w:rsidRPr="00647F03">
              <w:rPr>
                <w:rFonts w:ascii="Times" w:hAnsi="Times"/>
                <w:spacing w:val="-3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(e.g.,</w:t>
            </w:r>
            <w:r w:rsidRPr="00647F03">
              <w:rPr>
                <w:rFonts w:ascii="Times" w:hAnsi="Times"/>
                <w:spacing w:val="-15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Power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>A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de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>™</w:t>
            </w:r>
            <w:r w:rsidRPr="00647F03">
              <w:rPr>
                <w:rFonts w:ascii="Times" w:hAnsi="Times"/>
                <w:spacing w:val="4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and</w:t>
            </w:r>
            <w:r w:rsidRPr="00647F03">
              <w:rPr>
                <w:rFonts w:ascii="Times" w:hAnsi="Times"/>
                <w:spacing w:val="45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Gotarade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>™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)</w:t>
            </w:r>
          </w:p>
        </w:tc>
        <w:tc>
          <w:tcPr>
            <w:tcW w:w="1273" w:type="dxa"/>
          </w:tcPr>
          <w:p w14:paraId="1C3677D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709F66E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2E3BFE9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4EA3C48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BB7FDD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65D3BC56" w14:textId="77777777" w:rsidTr="004A5DA4">
        <w:tc>
          <w:tcPr>
            <w:tcW w:w="8878" w:type="dxa"/>
          </w:tcPr>
          <w:p w14:paraId="5E6A8E58" w14:textId="460FC8EB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Powdered</w:t>
            </w:r>
            <w:r w:rsidRPr="00647F03">
              <w:rPr>
                <w:rFonts w:ascii="Times" w:hAnsi="Times"/>
                <w:spacing w:val="-1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drink</w:t>
            </w:r>
            <w:r w:rsidRPr="00647F03">
              <w:rPr>
                <w:rFonts w:ascii="Times" w:hAnsi="Times"/>
                <w:spacing w:val="-5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(e.g.,</w:t>
            </w:r>
            <w:r w:rsidRPr="00647F03">
              <w:rPr>
                <w:rFonts w:ascii="Times" w:hAnsi="Times"/>
                <w:spacing w:val="-15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Tang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>™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)</w:t>
            </w:r>
          </w:p>
        </w:tc>
        <w:tc>
          <w:tcPr>
            <w:tcW w:w="1273" w:type="dxa"/>
          </w:tcPr>
          <w:p w14:paraId="38E3B19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121FDB3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B29E17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40BC52B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3BD723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032C2E95" w14:textId="77777777" w:rsidTr="004A5DA4">
        <w:tc>
          <w:tcPr>
            <w:tcW w:w="8878" w:type="dxa"/>
          </w:tcPr>
          <w:p w14:paraId="06ED21F6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Flavored</w:t>
            </w:r>
            <w:r w:rsidRPr="00647F03">
              <w:rPr>
                <w:rFonts w:ascii="Times" w:hAnsi="Times"/>
                <w:spacing w:val="-10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mineral</w:t>
            </w:r>
            <w:r w:rsidRPr="00647F03">
              <w:rPr>
                <w:rFonts w:ascii="Times" w:hAnsi="Times"/>
                <w:spacing w:val="-14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water</w:t>
            </w:r>
          </w:p>
        </w:tc>
        <w:tc>
          <w:tcPr>
            <w:tcW w:w="1273" w:type="dxa"/>
          </w:tcPr>
          <w:p w14:paraId="523C915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78A1830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72DD45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64377A5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3F5D8E62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3906394C" w14:textId="77777777" w:rsidTr="004A5DA4">
        <w:tc>
          <w:tcPr>
            <w:tcW w:w="8878" w:type="dxa"/>
          </w:tcPr>
          <w:p w14:paraId="5103A999" w14:textId="2B40FD5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Iced</w:t>
            </w:r>
            <w:r w:rsidRPr="00647F03">
              <w:rPr>
                <w:rFonts w:ascii="Times" w:hAnsi="Times"/>
                <w:spacing w:val="-5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Tea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 xml:space="preserve"> </w:t>
            </w:r>
          </w:p>
        </w:tc>
        <w:tc>
          <w:tcPr>
            <w:tcW w:w="1273" w:type="dxa"/>
          </w:tcPr>
          <w:p w14:paraId="148E378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2EF480C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4FCD9C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233BD42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946B7C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6C0F3112" w14:textId="77777777" w:rsidTr="004A5DA4">
        <w:tc>
          <w:tcPr>
            <w:tcW w:w="8878" w:type="dxa"/>
          </w:tcPr>
          <w:p w14:paraId="3ED0DBD2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Iced</w:t>
            </w:r>
            <w:r w:rsidRPr="00647F03">
              <w:rPr>
                <w:rFonts w:ascii="Times" w:hAnsi="Times"/>
                <w:spacing w:val="-5"/>
                <w:w w:val="10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w w:val="105"/>
                <w:sz w:val="24"/>
                <w:szCs w:val="24"/>
              </w:rPr>
              <w:t>Coffee</w:t>
            </w:r>
          </w:p>
        </w:tc>
        <w:tc>
          <w:tcPr>
            <w:tcW w:w="1273" w:type="dxa"/>
          </w:tcPr>
          <w:p w14:paraId="6D8DDE8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769DE52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226E32B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789B521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9A9397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0E03118F" w14:textId="77777777" w:rsidTr="004A5DA4">
        <w:tc>
          <w:tcPr>
            <w:tcW w:w="8878" w:type="dxa"/>
          </w:tcPr>
          <w:p w14:paraId="1DDA7674" w14:textId="7743BEF4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before="70"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Hot Tea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 xml:space="preserve"> (if sugar added)</w:t>
            </w:r>
          </w:p>
        </w:tc>
        <w:tc>
          <w:tcPr>
            <w:tcW w:w="1273" w:type="dxa"/>
          </w:tcPr>
          <w:p w14:paraId="60FEFDC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274" w:type="dxa"/>
          </w:tcPr>
          <w:p w14:paraId="315BB47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019" w:type="dxa"/>
          </w:tcPr>
          <w:p w14:paraId="2627BB1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5D40094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CB02ED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139B8381" w14:textId="77777777" w:rsidTr="004A5DA4">
        <w:tc>
          <w:tcPr>
            <w:tcW w:w="8878" w:type="dxa"/>
          </w:tcPr>
          <w:p w14:paraId="26C547D5" w14:textId="418BC836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w w:val="105"/>
                <w:sz w:val="24"/>
                <w:szCs w:val="24"/>
              </w:rPr>
              <w:t>Hot Coffee</w:t>
            </w:r>
            <w:r w:rsidR="00CE28C1" w:rsidRPr="00647F03">
              <w:rPr>
                <w:rFonts w:ascii="Times" w:hAnsi="Times"/>
                <w:w w:val="105"/>
                <w:sz w:val="24"/>
                <w:szCs w:val="24"/>
              </w:rPr>
              <w:t xml:space="preserve"> (if sugar added)</w:t>
            </w:r>
          </w:p>
        </w:tc>
        <w:tc>
          <w:tcPr>
            <w:tcW w:w="1273" w:type="dxa"/>
          </w:tcPr>
          <w:p w14:paraId="796188A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274" w:type="dxa"/>
          </w:tcPr>
          <w:p w14:paraId="2DC4331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019" w:type="dxa"/>
          </w:tcPr>
          <w:p w14:paraId="5AE859F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1ED0081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2DD3060A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07C1D469" w14:textId="77777777" w:rsidTr="004A5DA4">
        <w:tc>
          <w:tcPr>
            <w:tcW w:w="8878" w:type="dxa"/>
          </w:tcPr>
          <w:p w14:paraId="5010A57C" w14:textId="76821660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w w:val="105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Lollies</w:t>
            </w:r>
            <w:r w:rsidR="00CE28C1" w:rsidRPr="00647F03">
              <w:rPr>
                <w:rFonts w:ascii="Times" w:hAnsi="Times"/>
                <w:sz w:val="24"/>
                <w:szCs w:val="24"/>
              </w:rPr>
              <w:t xml:space="preserve"> (candy)</w:t>
            </w:r>
            <w:r w:rsidRPr="00647F03">
              <w:rPr>
                <w:rFonts w:ascii="Times" w:hAnsi="Times"/>
                <w:sz w:val="24"/>
                <w:szCs w:val="24"/>
              </w:rPr>
              <w:t>, chocolate and</w:t>
            </w:r>
            <w:r w:rsidRPr="00647F03">
              <w:rPr>
                <w:rFonts w:ascii="Times" w:hAnsi="Times"/>
                <w:spacing w:val="20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sugar-based</w:t>
            </w:r>
            <w:r w:rsidRPr="00647F03">
              <w:rPr>
                <w:rFonts w:ascii="Times" w:hAnsi="Times"/>
                <w:w w:val="99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confectionary</w:t>
            </w:r>
          </w:p>
        </w:tc>
        <w:tc>
          <w:tcPr>
            <w:tcW w:w="1273" w:type="dxa"/>
          </w:tcPr>
          <w:p w14:paraId="29A953A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5FFBCE3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A2300ED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0BE761F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6A6CAE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5B8AD49C" w14:textId="77777777" w:rsidTr="004A5DA4">
        <w:tc>
          <w:tcPr>
            <w:tcW w:w="8878" w:type="dxa"/>
          </w:tcPr>
          <w:p w14:paraId="31FE7C3D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before="42"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Syrups,</w:t>
            </w:r>
            <w:r w:rsidRPr="00647F03">
              <w:rPr>
                <w:rFonts w:ascii="Times" w:hAnsi="Times"/>
                <w:spacing w:val="-13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jams</w:t>
            </w:r>
            <w:r w:rsidRPr="00647F03">
              <w:rPr>
                <w:rFonts w:ascii="Times" w:hAnsi="Times"/>
                <w:spacing w:val="44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and</w:t>
            </w:r>
            <w:r w:rsidRPr="00647F03">
              <w:rPr>
                <w:rFonts w:ascii="Times" w:hAnsi="Times"/>
                <w:spacing w:val="24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sweet</w:t>
            </w:r>
            <w:r w:rsidRPr="00647F03">
              <w:rPr>
                <w:rFonts w:ascii="Times" w:hAnsi="Times"/>
                <w:spacing w:val="25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spreads</w:t>
            </w:r>
            <w:r w:rsidRPr="00647F03">
              <w:rPr>
                <w:rFonts w:ascii="Times" w:hAnsi="Times"/>
                <w:spacing w:val="20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(e.g., Nutella, honey</w:t>
            </w:r>
            <w:r w:rsidRPr="00647F03">
              <w:rPr>
                <w:rFonts w:ascii="Times" w:hAnsi="Times"/>
                <w:spacing w:val="23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and</w:t>
            </w:r>
            <w:r w:rsidRPr="00647F03">
              <w:rPr>
                <w:rFonts w:ascii="Times" w:hAnsi="Times"/>
                <w:spacing w:val="18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maple</w:t>
            </w:r>
            <w:r w:rsidRPr="00647F03">
              <w:rPr>
                <w:rFonts w:ascii="Times" w:hAnsi="Times"/>
                <w:spacing w:val="31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syrup)</w:t>
            </w:r>
          </w:p>
        </w:tc>
        <w:tc>
          <w:tcPr>
            <w:tcW w:w="1273" w:type="dxa"/>
          </w:tcPr>
          <w:p w14:paraId="0AF0FD9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5A3C492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5CEBD0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77366BF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DD7D17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52A227BC" w14:textId="77777777" w:rsidTr="004A5DA4">
        <w:tc>
          <w:tcPr>
            <w:tcW w:w="8878" w:type="dxa"/>
          </w:tcPr>
          <w:p w14:paraId="780B488C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Honey</w:t>
            </w:r>
          </w:p>
        </w:tc>
        <w:tc>
          <w:tcPr>
            <w:tcW w:w="1273" w:type="dxa"/>
          </w:tcPr>
          <w:p w14:paraId="63EB27E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4F67C61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B26C75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79B9C817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019" w:type="dxa"/>
          </w:tcPr>
          <w:p w14:paraId="673E0DB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</w:tr>
      <w:tr w:rsidR="008845CB" w:rsidRPr="007614AE" w14:paraId="77720AD1" w14:textId="77777777" w:rsidTr="004A5DA4">
        <w:tc>
          <w:tcPr>
            <w:tcW w:w="8878" w:type="dxa"/>
          </w:tcPr>
          <w:p w14:paraId="31DB3ED9" w14:textId="2BC5E7BD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 xml:space="preserve">Packaged </w:t>
            </w:r>
            <w:r w:rsidR="00CE28C1" w:rsidRPr="00647F03">
              <w:rPr>
                <w:rFonts w:ascii="Times" w:hAnsi="Times"/>
                <w:sz w:val="24"/>
                <w:szCs w:val="24"/>
              </w:rPr>
              <w:t xml:space="preserve">sweet </w:t>
            </w:r>
            <w:r w:rsidRPr="00647F03">
              <w:rPr>
                <w:rFonts w:ascii="Times" w:hAnsi="Times"/>
                <w:sz w:val="24"/>
                <w:szCs w:val="24"/>
              </w:rPr>
              <w:t>snacks e.g., muesli bars/fruit straps</w:t>
            </w:r>
          </w:p>
        </w:tc>
        <w:tc>
          <w:tcPr>
            <w:tcW w:w="1273" w:type="dxa"/>
          </w:tcPr>
          <w:p w14:paraId="4306E5B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274" w:type="dxa"/>
          </w:tcPr>
          <w:p w14:paraId="7AA7AA5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019" w:type="dxa"/>
          </w:tcPr>
          <w:p w14:paraId="0D3EDE6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3FE675E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0744DA29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0A498D63" w14:textId="77777777" w:rsidTr="004A5DA4">
        <w:tc>
          <w:tcPr>
            <w:tcW w:w="8878" w:type="dxa"/>
          </w:tcPr>
          <w:p w14:paraId="6D15EF68" w14:textId="3B2F5AB7" w:rsidR="008845CB" w:rsidRPr="00647F03" w:rsidRDefault="007614AE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b/>
                <w:bCs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Biscuits,</w:t>
            </w:r>
            <w:r w:rsidRPr="00647F03">
              <w:rPr>
                <w:rFonts w:ascii="Times" w:hAnsi="Times"/>
                <w:spacing w:val="30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cakes</w:t>
            </w:r>
            <w:r w:rsidRPr="00647F03">
              <w:rPr>
                <w:rFonts w:ascii="Times" w:hAnsi="Times"/>
                <w:spacing w:val="20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and/or</w:t>
            </w:r>
            <w:r w:rsidRPr="00647F03">
              <w:rPr>
                <w:rFonts w:ascii="Times" w:hAnsi="Times"/>
                <w:spacing w:val="8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puddings</w:t>
            </w:r>
          </w:p>
        </w:tc>
        <w:tc>
          <w:tcPr>
            <w:tcW w:w="1273" w:type="dxa"/>
          </w:tcPr>
          <w:p w14:paraId="7D8E4FC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579888B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1C2EB6B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7DCE2E2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9CD768A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7022AF62" w14:textId="77777777" w:rsidTr="004A5DA4">
        <w:tc>
          <w:tcPr>
            <w:tcW w:w="8878" w:type="dxa"/>
          </w:tcPr>
          <w:p w14:paraId="42C1CF1B" w14:textId="1919BA20" w:rsidR="008845CB" w:rsidRPr="00647F03" w:rsidRDefault="007614AE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 xml:space="preserve">Foods with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added </w:t>
            </w:r>
            <w:r w:rsidRPr="00647F03">
              <w:rPr>
                <w:rFonts w:ascii="Times" w:hAnsi="Times"/>
                <w:b/>
                <w:bCs/>
                <w:sz w:val="24"/>
                <w:szCs w:val="24"/>
              </w:rPr>
              <w:t>fats and/or salt</w:t>
            </w:r>
            <w:r w:rsidRPr="00647F03" w:rsidDel="007614AE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  <w:tc>
          <w:tcPr>
            <w:tcW w:w="1273" w:type="dxa"/>
          </w:tcPr>
          <w:p w14:paraId="203304D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604E8C1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062421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148DB15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AD81ECF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78ED50B9" w14:textId="77777777" w:rsidTr="004A5DA4">
        <w:tc>
          <w:tcPr>
            <w:tcW w:w="8878" w:type="dxa"/>
          </w:tcPr>
          <w:p w14:paraId="7DAF27AD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French</w:t>
            </w:r>
            <w:r w:rsidRPr="00647F03">
              <w:rPr>
                <w:rFonts w:ascii="Times" w:hAnsi="Times"/>
                <w:spacing w:val="24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fries/</w:t>
            </w:r>
            <w:r w:rsidRPr="00647F03">
              <w:rPr>
                <w:rFonts w:ascii="Times" w:hAnsi="Times"/>
                <w:spacing w:val="9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hot</w:t>
            </w:r>
            <w:r w:rsidRPr="00647F03">
              <w:rPr>
                <w:rFonts w:ascii="Times" w:hAnsi="Times"/>
                <w:spacing w:val="26"/>
                <w:sz w:val="24"/>
                <w:szCs w:val="24"/>
              </w:rPr>
              <w:t xml:space="preserve"> </w:t>
            </w:r>
            <w:r w:rsidRPr="00647F03">
              <w:rPr>
                <w:rFonts w:ascii="Times" w:hAnsi="Times"/>
                <w:sz w:val="24"/>
                <w:szCs w:val="24"/>
              </w:rPr>
              <w:t>chips</w:t>
            </w:r>
          </w:p>
        </w:tc>
        <w:tc>
          <w:tcPr>
            <w:tcW w:w="1273" w:type="dxa"/>
          </w:tcPr>
          <w:p w14:paraId="43921966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74" w:type="dxa"/>
          </w:tcPr>
          <w:p w14:paraId="56E53A24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32F459FC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991" w:type="dxa"/>
          </w:tcPr>
          <w:p w14:paraId="632CE965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D02A128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  <w:tr w:rsidR="008845CB" w:rsidRPr="007614AE" w14:paraId="3B749DF8" w14:textId="77777777" w:rsidTr="004A5DA4">
        <w:tc>
          <w:tcPr>
            <w:tcW w:w="8878" w:type="dxa"/>
          </w:tcPr>
          <w:p w14:paraId="433EB734" w14:textId="77777777" w:rsidR="008845CB" w:rsidRPr="00647F03" w:rsidRDefault="008845CB" w:rsidP="00647F03">
            <w:pPr>
              <w:pStyle w:val="BodyText"/>
              <w:kinsoku w:val="0"/>
              <w:overflowPunct w:val="0"/>
              <w:snapToGrid w:val="0"/>
              <w:spacing w:line="360" w:lineRule="auto"/>
              <w:ind w:left="309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Packed snacks such as Potato chips/crisps</w:t>
            </w:r>
          </w:p>
        </w:tc>
        <w:tc>
          <w:tcPr>
            <w:tcW w:w="1273" w:type="dxa"/>
          </w:tcPr>
          <w:p w14:paraId="5807123E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274" w:type="dxa"/>
          </w:tcPr>
          <w:p w14:paraId="2253B1E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019" w:type="dxa"/>
          </w:tcPr>
          <w:p w14:paraId="7FDC1160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647F03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991" w:type="dxa"/>
          </w:tcPr>
          <w:p w14:paraId="38938DC1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019" w:type="dxa"/>
          </w:tcPr>
          <w:p w14:paraId="0FB204F3" w14:textId="77777777" w:rsidR="008845CB" w:rsidRPr="00647F03" w:rsidRDefault="008845CB" w:rsidP="00647F03">
            <w:pPr>
              <w:snapToGrid w:val="0"/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75251B83" w14:textId="591E0983" w:rsidR="00FE4F46" w:rsidRPr="00D524CD" w:rsidRDefault="008845CB" w:rsidP="00D524CD">
      <w:pPr>
        <w:spacing w:after="0" w:line="240" w:lineRule="auto"/>
        <w:rPr>
          <w:rFonts w:ascii="Times" w:hAnsi="Times"/>
        </w:rPr>
      </w:pPr>
      <w:r w:rsidRPr="009C7302">
        <w:rPr>
          <w:rFonts w:ascii="Times" w:hAnsi="Times"/>
          <w:b/>
          <w:bCs/>
        </w:rPr>
        <w:t>Note:</w:t>
      </w:r>
      <w:r w:rsidRPr="009C7302">
        <w:rPr>
          <w:rFonts w:ascii="Times" w:hAnsi="Times"/>
        </w:rPr>
        <w:t xml:space="preserve"> </w:t>
      </w:r>
      <w:r w:rsidRPr="00C0565C">
        <w:rPr>
          <w:rFonts w:ascii="Times" w:hAnsi="Times"/>
        </w:rPr>
        <w:t>X</w:t>
      </w:r>
      <w:r>
        <w:rPr>
          <w:rFonts w:ascii="Times" w:hAnsi="Times"/>
        </w:rPr>
        <w:t>: F</w:t>
      </w:r>
      <w:r w:rsidRPr="009C7302">
        <w:rPr>
          <w:rFonts w:ascii="Times" w:hAnsi="Times"/>
        </w:rPr>
        <w:t xml:space="preserve">requency of intake </w:t>
      </w:r>
      <w:r>
        <w:rPr>
          <w:rFonts w:ascii="Times" w:hAnsi="Times"/>
        </w:rPr>
        <w:t>NOT</w:t>
      </w:r>
      <w:r w:rsidRPr="009C7302">
        <w:rPr>
          <w:rFonts w:ascii="Times" w:hAnsi="Times"/>
        </w:rPr>
        <w:t xml:space="preserve"> recorded at that specific interview phase</w:t>
      </w:r>
    </w:p>
    <w:sectPr w:rsidR="00FE4F46" w:rsidRPr="00D524CD" w:rsidSect="00D524CD">
      <w:footerReference w:type="even" r:id="rId6"/>
      <w:footerReference w:type="default" r:id="rId7"/>
      <w:pgSz w:w="16840" w:h="11900" w:orient="landscape"/>
      <w:pgMar w:top="1160" w:right="1440" w:bottom="1440" w:left="82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51669" w14:textId="77777777" w:rsidR="008509A3" w:rsidRDefault="008509A3" w:rsidP="00BE7F71">
      <w:pPr>
        <w:spacing w:after="0" w:line="240" w:lineRule="auto"/>
      </w:pPr>
      <w:r>
        <w:separator/>
      </w:r>
    </w:p>
  </w:endnote>
  <w:endnote w:type="continuationSeparator" w:id="0">
    <w:p w14:paraId="227B535B" w14:textId="77777777" w:rsidR="008509A3" w:rsidRDefault="008509A3" w:rsidP="00BE7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61129753"/>
      <w:docPartObj>
        <w:docPartGallery w:val="Page Numbers (Bottom of Page)"/>
        <w:docPartUnique/>
      </w:docPartObj>
    </w:sdtPr>
    <w:sdtContent>
      <w:p w14:paraId="498B2911" w14:textId="4E70C62C" w:rsidR="00BE7F71" w:rsidRDefault="00BE7F71" w:rsidP="00114F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7E2CD7" w14:textId="77777777" w:rsidR="00BE7F71" w:rsidRDefault="00BE7F71" w:rsidP="00BE7F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72262648"/>
      <w:docPartObj>
        <w:docPartGallery w:val="Page Numbers (Bottom of Page)"/>
        <w:docPartUnique/>
      </w:docPartObj>
    </w:sdtPr>
    <w:sdtContent>
      <w:p w14:paraId="25E54694" w14:textId="786521C5" w:rsidR="00BE7F71" w:rsidRDefault="00BE7F71" w:rsidP="00114F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33FFB3" w14:textId="77777777" w:rsidR="00BE7F71" w:rsidRDefault="00BE7F71" w:rsidP="00BE7F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68EC8" w14:textId="77777777" w:rsidR="008509A3" w:rsidRDefault="008509A3" w:rsidP="00BE7F71">
      <w:pPr>
        <w:spacing w:after="0" w:line="240" w:lineRule="auto"/>
      </w:pPr>
      <w:r>
        <w:separator/>
      </w:r>
    </w:p>
  </w:footnote>
  <w:footnote w:type="continuationSeparator" w:id="0">
    <w:p w14:paraId="32CE924A" w14:textId="77777777" w:rsidR="008509A3" w:rsidRDefault="008509A3" w:rsidP="00BE7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A3A"/>
    <w:rsid w:val="00011A46"/>
    <w:rsid w:val="00044AA1"/>
    <w:rsid w:val="00045A45"/>
    <w:rsid w:val="00052485"/>
    <w:rsid w:val="00055490"/>
    <w:rsid w:val="00060C46"/>
    <w:rsid w:val="00061C5B"/>
    <w:rsid w:val="00061E1F"/>
    <w:rsid w:val="00064BC8"/>
    <w:rsid w:val="000672E3"/>
    <w:rsid w:val="000959D2"/>
    <w:rsid w:val="00096ADB"/>
    <w:rsid w:val="000A6767"/>
    <w:rsid w:val="000A7C89"/>
    <w:rsid w:val="000B3E6B"/>
    <w:rsid w:val="000B6B94"/>
    <w:rsid w:val="000B716A"/>
    <w:rsid w:val="000C20A4"/>
    <w:rsid w:val="000C3CD2"/>
    <w:rsid w:val="000D679A"/>
    <w:rsid w:val="000E1D10"/>
    <w:rsid w:val="000E444A"/>
    <w:rsid w:val="000E7F0B"/>
    <w:rsid w:val="001012AC"/>
    <w:rsid w:val="00102D17"/>
    <w:rsid w:val="00120233"/>
    <w:rsid w:val="00162D41"/>
    <w:rsid w:val="00163998"/>
    <w:rsid w:val="0016590C"/>
    <w:rsid w:val="0018034E"/>
    <w:rsid w:val="001919FA"/>
    <w:rsid w:val="001A378C"/>
    <w:rsid w:val="001A5912"/>
    <w:rsid w:val="001A5BB6"/>
    <w:rsid w:val="0021289C"/>
    <w:rsid w:val="00246015"/>
    <w:rsid w:val="00257ECA"/>
    <w:rsid w:val="00264F8D"/>
    <w:rsid w:val="00273A08"/>
    <w:rsid w:val="00276EF1"/>
    <w:rsid w:val="002910CE"/>
    <w:rsid w:val="00295367"/>
    <w:rsid w:val="00295B9B"/>
    <w:rsid w:val="00296974"/>
    <w:rsid w:val="002C7330"/>
    <w:rsid w:val="002F744F"/>
    <w:rsid w:val="00303BDB"/>
    <w:rsid w:val="00321481"/>
    <w:rsid w:val="00340A59"/>
    <w:rsid w:val="0035583F"/>
    <w:rsid w:val="003609F5"/>
    <w:rsid w:val="00371551"/>
    <w:rsid w:val="00374F1C"/>
    <w:rsid w:val="00380166"/>
    <w:rsid w:val="0038423B"/>
    <w:rsid w:val="003969AE"/>
    <w:rsid w:val="003A4DF7"/>
    <w:rsid w:val="003C0B9A"/>
    <w:rsid w:val="003C315E"/>
    <w:rsid w:val="003C75AC"/>
    <w:rsid w:val="003D3584"/>
    <w:rsid w:val="003E208C"/>
    <w:rsid w:val="003F27AF"/>
    <w:rsid w:val="003F3D04"/>
    <w:rsid w:val="004051FE"/>
    <w:rsid w:val="00406593"/>
    <w:rsid w:val="004077FD"/>
    <w:rsid w:val="00412B14"/>
    <w:rsid w:val="00417564"/>
    <w:rsid w:val="00430B0B"/>
    <w:rsid w:val="0043112E"/>
    <w:rsid w:val="00432575"/>
    <w:rsid w:val="00441EDE"/>
    <w:rsid w:val="004646A9"/>
    <w:rsid w:val="00493B1D"/>
    <w:rsid w:val="004A0ED0"/>
    <w:rsid w:val="004A5DA4"/>
    <w:rsid w:val="004A64DD"/>
    <w:rsid w:val="004B286D"/>
    <w:rsid w:val="004C3C10"/>
    <w:rsid w:val="004C6366"/>
    <w:rsid w:val="004E08DE"/>
    <w:rsid w:val="004F773B"/>
    <w:rsid w:val="00515005"/>
    <w:rsid w:val="00524D17"/>
    <w:rsid w:val="00535E68"/>
    <w:rsid w:val="005412BE"/>
    <w:rsid w:val="00565F30"/>
    <w:rsid w:val="0056790E"/>
    <w:rsid w:val="005A301C"/>
    <w:rsid w:val="005A5FEB"/>
    <w:rsid w:val="005E051C"/>
    <w:rsid w:val="005E38E7"/>
    <w:rsid w:val="00602831"/>
    <w:rsid w:val="006120B4"/>
    <w:rsid w:val="00632A1E"/>
    <w:rsid w:val="00647F03"/>
    <w:rsid w:val="00651DC4"/>
    <w:rsid w:val="00697F06"/>
    <w:rsid w:val="006B134E"/>
    <w:rsid w:val="006B4195"/>
    <w:rsid w:val="006E017B"/>
    <w:rsid w:val="007310E4"/>
    <w:rsid w:val="00732232"/>
    <w:rsid w:val="00753E6B"/>
    <w:rsid w:val="007614AE"/>
    <w:rsid w:val="00763F15"/>
    <w:rsid w:val="00764EAA"/>
    <w:rsid w:val="0077160A"/>
    <w:rsid w:val="007B1F11"/>
    <w:rsid w:val="007B2C63"/>
    <w:rsid w:val="007B5293"/>
    <w:rsid w:val="007B6E41"/>
    <w:rsid w:val="007C003A"/>
    <w:rsid w:val="007C43FD"/>
    <w:rsid w:val="007D64B6"/>
    <w:rsid w:val="007E2703"/>
    <w:rsid w:val="00804B42"/>
    <w:rsid w:val="008152A5"/>
    <w:rsid w:val="00817026"/>
    <w:rsid w:val="00817107"/>
    <w:rsid w:val="008509A3"/>
    <w:rsid w:val="00852AF3"/>
    <w:rsid w:val="008614C3"/>
    <w:rsid w:val="008845CB"/>
    <w:rsid w:val="008906BF"/>
    <w:rsid w:val="008914CC"/>
    <w:rsid w:val="008B1D91"/>
    <w:rsid w:val="008C3677"/>
    <w:rsid w:val="008D112D"/>
    <w:rsid w:val="008D718D"/>
    <w:rsid w:val="008D7B0E"/>
    <w:rsid w:val="0091576F"/>
    <w:rsid w:val="00945114"/>
    <w:rsid w:val="00945BC6"/>
    <w:rsid w:val="00952345"/>
    <w:rsid w:val="0096558C"/>
    <w:rsid w:val="009656BA"/>
    <w:rsid w:val="009759D6"/>
    <w:rsid w:val="0099080F"/>
    <w:rsid w:val="00993037"/>
    <w:rsid w:val="009A3C48"/>
    <w:rsid w:val="009A6443"/>
    <w:rsid w:val="009C1BE4"/>
    <w:rsid w:val="009D0438"/>
    <w:rsid w:val="009D7567"/>
    <w:rsid w:val="00A03B4A"/>
    <w:rsid w:val="00A06DE8"/>
    <w:rsid w:val="00A34771"/>
    <w:rsid w:val="00A36D62"/>
    <w:rsid w:val="00A4188E"/>
    <w:rsid w:val="00A4388D"/>
    <w:rsid w:val="00A54A6A"/>
    <w:rsid w:val="00A84E2E"/>
    <w:rsid w:val="00A90986"/>
    <w:rsid w:val="00AA2A33"/>
    <w:rsid w:val="00AC0FA6"/>
    <w:rsid w:val="00AC271D"/>
    <w:rsid w:val="00AE2F8F"/>
    <w:rsid w:val="00AF0FCD"/>
    <w:rsid w:val="00B3037A"/>
    <w:rsid w:val="00B45D56"/>
    <w:rsid w:val="00B46488"/>
    <w:rsid w:val="00B517CC"/>
    <w:rsid w:val="00B52B39"/>
    <w:rsid w:val="00B651D5"/>
    <w:rsid w:val="00B7207A"/>
    <w:rsid w:val="00B73A1A"/>
    <w:rsid w:val="00B80422"/>
    <w:rsid w:val="00B84CF9"/>
    <w:rsid w:val="00B85746"/>
    <w:rsid w:val="00BB760A"/>
    <w:rsid w:val="00BC2B28"/>
    <w:rsid w:val="00BC4A3A"/>
    <w:rsid w:val="00BC6350"/>
    <w:rsid w:val="00BD05E5"/>
    <w:rsid w:val="00BD31E9"/>
    <w:rsid w:val="00BE4F28"/>
    <w:rsid w:val="00BE7F71"/>
    <w:rsid w:val="00C00DB3"/>
    <w:rsid w:val="00C16A98"/>
    <w:rsid w:val="00C379B0"/>
    <w:rsid w:val="00C453D9"/>
    <w:rsid w:val="00C50D49"/>
    <w:rsid w:val="00C57563"/>
    <w:rsid w:val="00C86259"/>
    <w:rsid w:val="00C91528"/>
    <w:rsid w:val="00C91B71"/>
    <w:rsid w:val="00CA621D"/>
    <w:rsid w:val="00CC27EA"/>
    <w:rsid w:val="00CC79BA"/>
    <w:rsid w:val="00CD2B2A"/>
    <w:rsid w:val="00CD7959"/>
    <w:rsid w:val="00CE28C1"/>
    <w:rsid w:val="00CF4EFF"/>
    <w:rsid w:val="00D17A6A"/>
    <w:rsid w:val="00D267BB"/>
    <w:rsid w:val="00D321F6"/>
    <w:rsid w:val="00D3300C"/>
    <w:rsid w:val="00D441BA"/>
    <w:rsid w:val="00D524CD"/>
    <w:rsid w:val="00D83EA2"/>
    <w:rsid w:val="00D917C6"/>
    <w:rsid w:val="00D97243"/>
    <w:rsid w:val="00DA5F26"/>
    <w:rsid w:val="00DA78D7"/>
    <w:rsid w:val="00DB092E"/>
    <w:rsid w:val="00DC50BE"/>
    <w:rsid w:val="00E00EB6"/>
    <w:rsid w:val="00E17283"/>
    <w:rsid w:val="00E26799"/>
    <w:rsid w:val="00E315AB"/>
    <w:rsid w:val="00E36D8F"/>
    <w:rsid w:val="00E55795"/>
    <w:rsid w:val="00E87408"/>
    <w:rsid w:val="00E913CB"/>
    <w:rsid w:val="00E91925"/>
    <w:rsid w:val="00EA101C"/>
    <w:rsid w:val="00EB4665"/>
    <w:rsid w:val="00EB59EC"/>
    <w:rsid w:val="00ED463B"/>
    <w:rsid w:val="00F05C8C"/>
    <w:rsid w:val="00F11891"/>
    <w:rsid w:val="00F21A5C"/>
    <w:rsid w:val="00F24BA4"/>
    <w:rsid w:val="00F3736A"/>
    <w:rsid w:val="00F4252F"/>
    <w:rsid w:val="00F83C90"/>
    <w:rsid w:val="00F92C38"/>
    <w:rsid w:val="00FB3505"/>
    <w:rsid w:val="00FC32D4"/>
    <w:rsid w:val="00FD0B47"/>
    <w:rsid w:val="00FD28FE"/>
    <w:rsid w:val="00FE4F46"/>
    <w:rsid w:val="00FF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6CE67"/>
  <w15:chartTrackingRefBased/>
  <w15:docId w15:val="{5234CE29-6755-0843-B1E9-9C2A5226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A3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438"/>
    <w:pPr>
      <w:spacing w:after="0" w:line="240" w:lineRule="auto"/>
    </w:pPr>
    <w:rPr>
      <w:rFonts w:ascii="Times New Roman" w:hAnsi="Times New Roman" w:cs="Times New Roman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43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84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8845CB"/>
    <w:pPr>
      <w:widowControl w:val="0"/>
      <w:autoSpaceDE w:val="0"/>
      <w:autoSpaceDN w:val="0"/>
      <w:adjustRightInd w:val="0"/>
      <w:spacing w:after="0" w:line="240" w:lineRule="auto"/>
      <w:ind w:left="1551"/>
    </w:pPr>
    <w:rPr>
      <w:rFonts w:ascii="Times New Roman" w:eastAsiaTheme="minorEastAsia" w:hAnsi="Times New Roman" w:cs="Times New Roman"/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8845CB"/>
    <w:rPr>
      <w:rFonts w:ascii="Times New Roman" w:eastAsiaTheme="minorEastAsia" w:hAnsi="Times New Roman" w:cs="Times New Roman"/>
      <w:sz w:val="23"/>
      <w:szCs w:val="23"/>
      <w:lang w:val="en-US"/>
    </w:rPr>
  </w:style>
  <w:style w:type="paragraph" w:styleId="ListParagraph">
    <w:name w:val="List Paragraph"/>
    <w:basedOn w:val="Normal"/>
    <w:uiPriority w:val="34"/>
    <w:qFormat/>
    <w:rsid w:val="005E38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2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8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8C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8C1"/>
    <w:rPr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7F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F71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E7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z Manohar</dc:creator>
  <cp:keywords/>
  <dc:description/>
  <cp:lastModifiedBy>Nadz Manohar</cp:lastModifiedBy>
  <cp:revision>4</cp:revision>
  <dcterms:created xsi:type="dcterms:W3CDTF">2021-05-08T01:58:00Z</dcterms:created>
  <dcterms:modified xsi:type="dcterms:W3CDTF">2021-07-01T00:02:00Z</dcterms:modified>
</cp:coreProperties>
</file>